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4FCAE" w14:textId="663A07D6" w:rsidR="008D5008" w:rsidRPr="00F8495E" w:rsidRDefault="008D5008" w:rsidP="008D50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8495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000000" w:rsidRPr="00F8495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000000" w:rsidRPr="00F8495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="00000000" w:rsidRPr="00F8495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8495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="00000000" w:rsidRPr="00F8495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r w:rsidRPr="00F8495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F8495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List of all primers used in this stud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1"/>
        <w:gridCol w:w="3727"/>
        <w:gridCol w:w="4312"/>
      </w:tblGrid>
      <w:tr w:rsidR="009C61B1" w:rsidRPr="00F8495E" w14:paraId="11A0F074" w14:textId="77777777" w:rsidTr="008D5008">
        <w:trPr>
          <w:trHeight w:val="300"/>
        </w:trPr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4BDD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rimer Name</w:t>
            </w:r>
          </w:p>
        </w:tc>
        <w:tc>
          <w:tcPr>
            <w:tcW w:w="19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169B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equence (5' - 3')</w:t>
            </w:r>
          </w:p>
        </w:tc>
        <w:tc>
          <w:tcPr>
            <w:tcW w:w="2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106E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Remarks</w:t>
            </w:r>
          </w:p>
        </w:tc>
      </w:tr>
      <w:tr w:rsidR="009C61B1" w:rsidRPr="00F8495E" w14:paraId="43E2A756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5739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MMCas9-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11AE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GACCCGCAAGTCTGAAGAAACT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3103C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cas9 amplification</w:t>
            </w:r>
          </w:p>
        </w:tc>
      </w:tr>
      <w:tr w:rsidR="009C61B1" w:rsidRPr="00F8495E" w14:paraId="312E624C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6A67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MMCas9-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DB4C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TCTTGAGGAGATCGTGGTACGT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998F8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7F73B22C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DAE5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HPT-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6281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CGAGAGCCTGACCTATTGCATC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6A423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HPT amplification</w:t>
            </w:r>
          </w:p>
        </w:tc>
      </w:tr>
      <w:tr w:rsidR="009C61B1" w:rsidRPr="00F8495E" w14:paraId="4056D331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2B90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HPT-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E43E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GAAATTGCCGTCAACCAAGCTC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E975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7D0C2CB8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E6A6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-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6510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TAATCTTCAAAAGGCCCCTGGG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B1331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lasmid verification</w:t>
            </w:r>
          </w:p>
        </w:tc>
      </w:tr>
      <w:tr w:rsidR="009C61B1" w:rsidRPr="00F8495E" w14:paraId="288CB36A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7A97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-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D47C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GCTCCCATCCACTAGTGATCA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F8CE3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3920646E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9FE8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4 (A) - 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5C2C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TTTCAAGGTTTCATGCAACGCC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6FC79" w14:textId="2A593E76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 xml:space="preserve">amplification of PPO4 with sgRNA 2 target site for </w:t>
            </w:r>
            <w:r w:rsidR="00BD55E3"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 xml:space="preserve">in vitro and </w:t>
            </w: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mutation identification assays</w:t>
            </w:r>
          </w:p>
        </w:tc>
      </w:tr>
      <w:tr w:rsidR="009C61B1" w:rsidRPr="00F8495E" w14:paraId="21792A15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ABD3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4 (A) - 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8BA7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TCCCTCCGATTGCTTTCCATTC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762E1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4CB89B25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2106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5 (A) - 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C243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GACTCAGCAACATGTTTCACGT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C7170" w14:textId="04157B42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 xml:space="preserve">amplification of PPO5 with sgRNA 1-2 target site for </w:t>
            </w:r>
            <w:r w:rsidR="00BD55E3"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in vitro and mutation identification assays</w:t>
            </w:r>
          </w:p>
        </w:tc>
      </w:tr>
      <w:tr w:rsidR="009C61B1" w:rsidRPr="00F8495E" w14:paraId="6336188B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C2E4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5 (A) - 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869C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TGGTAAAGCGAAAGTTGGATCA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9EA16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7E85E750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826F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6 (A) - 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B26B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GCAACATGTTTCACGTTTGTGC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98165" w14:textId="206CD8B5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 xml:space="preserve">amplification of PPO6 with sgRNA 1-2 target site for </w:t>
            </w:r>
            <w:r w:rsidR="00BD55E3"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in vitro and mutation identification assays</w:t>
            </w:r>
          </w:p>
        </w:tc>
      </w:tr>
      <w:tr w:rsidR="009C61B1" w:rsidRPr="00F8495E" w14:paraId="1B4B1E47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F048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6 (A) - 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DCB0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TGCCTTTTGGATGGTCCCAATT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42061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496040F9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58FE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4 (B) - 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E1E4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GGTTCATCCCTTTACGATGCA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DA499" w14:textId="5ACFC7FA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 xml:space="preserve">amplification of PPO4 with sgRNA 3-4 target site for </w:t>
            </w:r>
            <w:r w:rsidR="00BD55E3"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in vitro and mutation identification assays</w:t>
            </w:r>
          </w:p>
        </w:tc>
      </w:tr>
      <w:tr w:rsidR="009C61B1" w:rsidRPr="00F8495E" w14:paraId="6C7E6C9D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5D90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4 (B) - 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0D44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GAGCACAGTAACCAGCAATCCA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CD21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1380EE9B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A604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5 (B) - 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BF57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TCCCATGTTTGATCGTGAAGGT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36F48" w14:textId="1FAC1BF5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 xml:space="preserve">amplification of PPO5 with sgRNA 3-4 target site for </w:t>
            </w:r>
            <w:r w:rsidR="00BD55E3"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in vitro and mutation identification assays</w:t>
            </w:r>
          </w:p>
        </w:tc>
      </w:tr>
      <w:tr w:rsidR="009C61B1" w:rsidRPr="00F8495E" w14:paraId="5100548E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74CB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5 (B) - 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6A55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CGTAAAGTCAACAATGGGAAAGAG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32FE0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198FB971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9D8F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6 (B) - 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45DA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AAAGGCATGCGTATACCTCCC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179F0" w14:textId="67FE116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 xml:space="preserve">amplification of PPO6 with sgRNA 3-4 target site for </w:t>
            </w:r>
            <w:r w:rsidR="00BD55E3"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in vitro and mutation identification assays</w:t>
            </w:r>
          </w:p>
        </w:tc>
      </w:tr>
      <w:tr w:rsidR="009C61B1" w:rsidRPr="00F8495E" w14:paraId="6A34756B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E1F1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PPO6 (B) - 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B5BE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CGATCTCCGCATTCTCAATGG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EFAD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050748AA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8533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1-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F4FB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TTGTCTATGAAGGAAAAGTTGAG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E19FA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proofErr w:type="gramStart"/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  cloning</w:t>
            </w:r>
            <w:proofErr w:type="gramEnd"/>
          </w:p>
        </w:tc>
      </w:tr>
      <w:tr w:rsidR="009C61B1" w:rsidRPr="00F8495E" w14:paraId="11BFB8DF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681F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1-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0FE1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AACCTCAACTTTTCCTTCATAGA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016D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4FC9FEF4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409AC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2-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3C9FA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TTGGCGGATGCGGAGTTTAGTCA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84207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proofErr w:type="gramStart"/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  cloning</w:t>
            </w:r>
            <w:proofErr w:type="gramEnd"/>
          </w:p>
        </w:tc>
      </w:tr>
      <w:tr w:rsidR="009C61B1" w:rsidRPr="00F8495E" w14:paraId="7E4F7B75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AC96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2-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B715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AACTGACTAAACTCCGCATCCGC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76A22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5EC9E662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20ED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3-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13D2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TTGATAGAAAACCGGGTCTAGAC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10C19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proofErr w:type="gramStart"/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  cloning</w:t>
            </w:r>
            <w:proofErr w:type="gramEnd"/>
          </w:p>
        </w:tc>
      </w:tr>
      <w:tr w:rsidR="009C61B1" w:rsidRPr="00F8495E" w14:paraId="725D18C9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2C80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3-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D762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AACGTCTAGACCCGGTTTTCTAT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69CE0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  <w:tr w:rsidR="009C61B1" w:rsidRPr="00F8495E" w14:paraId="1686581D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C7EF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4-F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11D6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TTGATGAATGGAAAGCAATCGGA</w:t>
            </w:r>
          </w:p>
        </w:tc>
        <w:tc>
          <w:tcPr>
            <w:tcW w:w="23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C1BE1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proofErr w:type="gramStart"/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  cloning</w:t>
            </w:r>
            <w:proofErr w:type="gramEnd"/>
          </w:p>
        </w:tc>
      </w:tr>
      <w:tr w:rsidR="009C61B1" w:rsidRPr="00F8495E" w14:paraId="6465A2E7" w14:textId="77777777" w:rsidTr="008D5008">
        <w:trPr>
          <w:trHeight w:val="30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0E0D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sgRNA4-R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E76E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F84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AAACTCCGATTGCTTTCCATTCAT</w:t>
            </w:r>
          </w:p>
        </w:tc>
        <w:tc>
          <w:tcPr>
            <w:tcW w:w="23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5794" w14:textId="77777777" w:rsidR="009C61B1" w:rsidRPr="00F8495E" w:rsidRDefault="009C61B1" w:rsidP="009C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</w:tr>
    </w:tbl>
    <w:p w14:paraId="6585484C" w14:textId="77777777" w:rsidR="00B14EB0" w:rsidRPr="00F8495E" w:rsidRDefault="00B14EB0">
      <w:pPr>
        <w:rPr>
          <w:rFonts w:ascii="Times New Roman" w:hAnsi="Times New Roman" w:cs="Times New Roman"/>
        </w:rPr>
      </w:pPr>
    </w:p>
    <w:sectPr w:rsidR="00B14EB0" w:rsidRPr="00F849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1D"/>
    <w:rsid w:val="0032611D"/>
    <w:rsid w:val="00495BE7"/>
    <w:rsid w:val="005F0D55"/>
    <w:rsid w:val="008D5008"/>
    <w:rsid w:val="009C61B1"/>
    <w:rsid w:val="00B14EB0"/>
    <w:rsid w:val="00BD55E3"/>
    <w:rsid w:val="00F8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7CDA0"/>
  <w15:chartTrackingRefBased/>
  <w15:docId w15:val="{FD24B39F-E61C-4413-8FF8-0DE83E0B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50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4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abriel Sagarbarria</dc:creator>
  <cp:keywords/>
  <dc:description/>
  <cp:lastModifiedBy>Mark Gabriel Sagarbarria</cp:lastModifiedBy>
  <cp:revision>5</cp:revision>
  <dcterms:created xsi:type="dcterms:W3CDTF">2023-02-17T07:28:00Z</dcterms:created>
  <dcterms:modified xsi:type="dcterms:W3CDTF">2023-03-16T03:57:00Z</dcterms:modified>
</cp:coreProperties>
</file>